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809AC5" w14:textId="1C24766E" w:rsidR="00F423BC" w:rsidRDefault="004211D0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5</w:t>
      </w:r>
      <w:r w:rsidR="00FC681A" w:rsidRPr="00FC681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FC681A"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 xml:space="preserve"> the dominant fungal OTUs in the early biofilms at low TMP in experiment-1, 2 and 3.</w:t>
      </w:r>
    </w:p>
    <w:p w14:paraId="4FBE5394" w14:textId="77777777" w:rsidR="00F423BC" w:rsidRDefault="004211D0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a)</w:t>
      </w:r>
    </w:p>
    <w:tbl>
      <w:tblPr>
        <w:tblW w:w="0" w:type="auto"/>
        <w:jc w:val="center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922"/>
        <w:gridCol w:w="2093"/>
        <w:gridCol w:w="1794"/>
        <w:gridCol w:w="916"/>
        <w:gridCol w:w="1183"/>
        <w:gridCol w:w="1360"/>
        <w:gridCol w:w="1116"/>
      </w:tblGrid>
      <w:tr w:rsidR="00F423BC" w14:paraId="7C7289B4" w14:textId="77777777" w:rsidTr="008E7493">
        <w:trPr>
          <w:trHeight w:hRule="exact" w:val="433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9930B4" w14:textId="77777777" w:rsidR="00F423BC" w:rsidRDefault="004211D0">
            <w:pPr>
              <w:pStyle w:val="Body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TUs at </w:t>
            </w:r>
          </w:p>
          <w:p w14:paraId="36EE3E5C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6 kPa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B288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verage abundance (%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AE024E" w14:textId="77777777" w:rsidR="00F423BC" w:rsidRDefault="004211D0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ntribution to the </w:t>
            </w:r>
          </w:p>
          <w:p w14:paraId="649B469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group similarity (%)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EF3FE2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axonomic classification</w:t>
            </w:r>
          </w:p>
        </w:tc>
      </w:tr>
      <w:tr w:rsidR="00F423BC" w14:paraId="0E2C187E" w14:textId="77777777" w:rsidTr="008E7493">
        <w:trPr>
          <w:trHeight w:hRule="exact" w:val="791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19BEF8" w14:textId="77777777" w:rsidR="00F423BC" w:rsidRDefault="00F423BC"/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BFFE3E" w14:textId="77777777" w:rsidR="00F423BC" w:rsidRDefault="00F423BC"/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897BAB" w14:textId="77777777" w:rsidR="00F423BC" w:rsidRDefault="00F423BC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A4595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Kingdo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C45A3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Subkingdo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85641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Phyl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1E5DD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Genus</w:t>
            </w:r>
          </w:p>
        </w:tc>
      </w:tr>
      <w:tr w:rsidR="00F423BC" w14:paraId="26145A6F" w14:textId="77777777" w:rsidTr="008E7493">
        <w:trPr>
          <w:trHeight w:hRule="exact" w:val="59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B45F02" w14:textId="58281A6E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DA346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D7C36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1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2FDE7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838267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Dikar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E6A16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8781A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018037C1" w14:textId="77777777" w:rsidTr="008E7493">
        <w:trPr>
          <w:trHeight w:hRule="exact" w:val="63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DE17C2" w14:textId="07791CA6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25999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4209E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8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1425AA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5C38C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BB511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E1388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135F45C8" w14:textId="77777777" w:rsidTr="008E7493">
        <w:trPr>
          <w:trHeight w:hRule="exact" w:val="47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79798" w14:textId="38A81ED8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F69B5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6E84F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AEC97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31C64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Dikar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529BB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EB916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3953FF99" w14:textId="77777777" w:rsidTr="008E7493">
        <w:trPr>
          <w:trHeight w:hRule="exact" w:val="636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04B364" w14:textId="2CBC5138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2E3D6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B60C8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4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CC2E8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E07A3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Dikar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7CB62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26044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6701CB08" w14:textId="77777777" w:rsidTr="008E7493">
        <w:trPr>
          <w:trHeight w:hRule="exact" w:val="501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163D3" w14:textId="2BEDA6AF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DF8E4A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62714A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11DDE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39C66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Dikar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93CB39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scomycot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81F33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andida</w:t>
            </w:r>
          </w:p>
        </w:tc>
      </w:tr>
      <w:tr w:rsidR="00F423BC" w14:paraId="0210E65B" w14:textId="77777777" w:rsidTr="008E7493">
        <w:trPr>
          <w:trHeight w:hRule="exact" w:val="64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6D423" w14:textId="0E464834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952193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5DC98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3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5C850A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8B7F5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61E6E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A0F11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235CA43C" w14:textId="77777777" w:rsidTr="008E7493">
        <w:trPr>
          <w:trHeight w:hRule="exact" w:val="591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61E91A" w14:textId="4D382E94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8858F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873C6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.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E4EF1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74F7D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14362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2B955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069F4F53" w14:textId="77777777" w:rsidTr="008E7493">
        <w:trPr>
          <w:trHeight w:hRule="exact" w:val="501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547AC" w14:textId="16D176CB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6B72F8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653A2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348E5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020E7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Dikar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B221A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7F8C5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60058690" w14:textId="77777777" w:rsidTr="008E7493">
        <w:trPr>
          <w:trHeight w:hRule="exact" w:val="50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B2C7A5" w14:textId="7BC1A4C9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A1CA06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03426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6D8C44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AED49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DE888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E692C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5DDD6CC4" w14:textId="77777777" w:rsidTr="008E7493">
        <w:trPr>
          <w:trHeight w:hRule="exact" w:val="523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835E4" w14:textId="5D0468A0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083975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90F7E0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212F6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E1EE3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Dikar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93DB29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B6E8F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4DCD2C92" w14:textId="77777777" w:rsidTr="008E7493">
        <w:trPr>
          <w:trHeight w:hRule="exact" w:val="521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28F1F" w14:textId="52D1257E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94BAB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88376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82362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2198D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Dikar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B23D8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scomycot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CAE558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6552951D" w14:textId="77777777" w:rsidTr="008E7493">
        <w:trPr>
          <w:trHeight w:hRule="exact" w:val="52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3C171" w14:textId="36C31FE3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0F52E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A931D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8AC295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57C27E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Dikar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D3910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2D3C2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22244D84" w14:textId="77777777" w:rsidTr="008E7493">
        <w:trPr>
          <w:trHeight w:hRule="exact" w:val="506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F58FF" w14:textId="1C663350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75F1D9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BE90C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85BAE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218BF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C3EDD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47834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0D5ED0BF" w14:textId="77777777" w:rsidTr="008E7493">
        <w:trPr>
          <w:trHeight w:hRule="exact" w:val="506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E86A2" w14:textId="6F098228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FF235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BB0AD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59305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60D2B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Dikar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04091B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scomycot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E2C85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5304AF9D" w14:textId="77777777" w:rsidTr="008E7493">
        <w:trPr>
          <w:trHeight w:hRule="exact" w:val="486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AEE7B" w14:textId="73D85A2E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B95E9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52F272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BE158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0D651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Dikar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ACA1B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8817C4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2F0EAFAE" w14:textId="77777777" w:rsidTr="008E7493">
        <w:trPr>
          <w:trHeight w:hRule="exact" w:val="49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D20C26" w14:textId="38509AD3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90026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F76C79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94069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8EFE8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Dikar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88978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EB9E7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2BA21C8D" w14:textId="77777777" w:rsidTr="008E7493">
        <w:trPr>
          <w:trHeight w:hRule="exact" w:val="55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767B1A" w14:textId="32BED932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D8CEF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4634C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23679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08DF5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Dikar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92CD37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Basidiomycot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78F53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03B6C1B6" w14:textId="77777777" w:rsidTr="008E7493">
        <w:trPr>
          <w:trHeight w:hRule="exact" w:val="43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E05F3" w14:textId="1C26AA2F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6DBA5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534C4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6054A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5C9AA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165A2C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8E148A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753B939B" w14:textId="77777777" w:rsidTr="008E7493">
        <w:trPr>
          <w:trHeight w:hRule="exact" w:val="59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212D9" w14:textId="5D117F5D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9DD5B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DD3AF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EC26D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5D858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96E7B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0153D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3CB2D277" w14:textId="77777777" w:rsidTr="008E7493">
        <w:trPr>
          <w:trHeight w:hRule="exact" w:val="471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AA855" w14:textId="309F34F9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3884A5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57785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71165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30EA2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Dikar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52682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6311E8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2BA7E1F0" w14:textId="77777777" w:rsidTr="008E7493">
        <w:trPr>
          <w:trHeight w:hRule="exact" w:val="48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40E943" w14:textId="6FA1116A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41747F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F1F13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80E2C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4618A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Dikar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5E9D6A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C9B169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22AC93BE" w14:textId="77777777" w:rsidTr="008E7493">
        <w:trPr>
          <w:trHeight w:hRule="exact" w:val="50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37107" w14:textId="784D37DE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40643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127B0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C3B43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2A7F9C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Dikar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E70B1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61B27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76DBAD0F" w14:textId="77777777" w:rsidTr="008E7493">
        <w:trPr>
          <w:trHeight w:hRule="exact" w:val="52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C9B24" w14:textId="55BD1DA2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1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C899FB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80D38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011C9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709D7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Dikar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12AF6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9FF81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4C6F53A5" w14:textId="77777777" w:rsidTr="008E7493">
        <w:trPr>
          <w:trHeight w:hRule="exact" w:val="52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B174D" w14:textId="0D00E036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1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9D2BE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E6A0D5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4F51A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BCB99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Dikar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E8EAA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3E0AF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0210E377" w14:textId="77777777" w:rsidTr="008E7493">
        <w:trPr>
          <w:trHeight w:hRule="exact" w:val="546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8B203" w14:textId="00EFFEFE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020B76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E76B4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9C79C8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8D5CE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F2C42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1B385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708CDAAD" w14:textId="77777777" w:rsidTr="008E7493">
        <w:trPr>
          <w:trHeight w:hRule="exact" w:val="423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30028" w14:textId="72196113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9D3A6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198556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CFBCC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4ACDA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Dikar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82F0B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scomycot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1789D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andida</w:t>
            </w:r>
          </w:p>
        </w:tc>
      </w:tr>
      <w:tr w:rsidR="00F423BC" w14:paraId="6F6748ED" w14:textId="77777777" w:rsidTr="008E7493">
        <w:trPr>
          <w:trHeight w:hRule="exact" w:val="58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E0F2A" w14:textId="7C77614F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88A2E3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DB622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0FDC2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3D94A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3AF3E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6C2AE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61A9B0DF" w14:textId="77777777" w:rsidTr="008E7493">
        <w:trPr>
          <w:trHeight w:hRule="exact" w:val="601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5A362" w14:textId="5CB64915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1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9C709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57558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C378F9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4D7A7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Dikar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1EA6D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B1963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24F493C2" w14:textId="77777777" w:rsidTr="008E7493">
        <w:trPr>
          <w:trHeight w:hRule="exact" w:val="618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346E9" w14:textId="27CF4A1E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1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421B4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DADB0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D14BA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D0EA9A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Dikar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C4F747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F36C3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4D3AB669" w14:textId="77777777" w:rsidTr="008E7493">
        <w:trPr>
          <w:trHeight w:hRule="exact" w:val="49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D546CD" w14:textId="0387A63E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1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A11B1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5B0BC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9D277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C2BF2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Dikar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EC18C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40181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5724FDE2" w14:textId="77777777" w:rsidTr="008E7493">
        <w:trPr>
          <w:trHeight w:hRule="exact" w:val="51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4C06C" w14:textId="7BF58059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6C6BF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039395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41A142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42AA2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Dikar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45189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8AF96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42D80166" w14:textId="77777777" w:rsidTr="008E7493">
        <w:trPr>
          <w:trHeight w:hRule="exact" w:val="673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CB2A0" w14:textId="6F47FC7C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1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D70B3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69754A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5983B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E1569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3807EE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5046F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6D9C6142" w14:textId="77777777" w:rsidTr="008E7493">
        <w:trPr>
          <w:trHeight w:hRule="exact" w:val="69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BA6F42" w14:textId="29843C85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B2293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A34F3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E1610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B117BD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Dikar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E882C7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EDF352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6FA5F132" w14:textId="77777777" w:rsidTr="008E7493">
        <w:trPr>
          <w:trHeight w:hRule="exact" w:val="56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C2454" w14:textId="4E5AD044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A6E07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BCF44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B63E7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48D07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Dikar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325FB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4B8E5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24B0572F" w14:textId="77777777" w:rsidTr="008E7493">
        <w:trPr>
          <w:trHeight w:hRule="exact" w:val="58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2FA5B" w14:textId="20916462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B642D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6EFA80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8CC690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A2F6B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Dikar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A030C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83C1D8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  <w:tr w:rsidR="00F423BC" w14:paraId="637A43CB" w14:textId="77777777" w:rsidTr="008E7493">
        <w:trPr>
          <w:trHeight w:hRule="exact" w:val="58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0D6624" w14:textId="0CDDC757" w:rsidR="00F423BC" w:rsidRDefault="00623AFF">
            <w:pPr>
              <w:pStyle w:val="Body"/>
            </w:pPr>
            <w:r>
              <w:rPr>
                <w:rFonts w:ascii="Times New Roman" w:hAnsi="Times New Roman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sz w:val="20"/>
                <w:szCs w:val="20"/>
              </w:rPr>
              <w:t xml:space="preserve"> 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4322B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57337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1C56B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F7BCD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D50D2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2711D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unclassified</w:t>
            </w:r>
          </w:p>
        </w:tc>
      </w:tr>
    </w:tbl>
    <w:p w14:paraId="6487AFEA" w14:textId="77777777" w:rsidR="00F423BC" w:rsidRDefault="00F423BC">
      <w:pPr>
        <w:pStyle w:val="Body"/>
        <w:widowControl w:val="0"/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7C9F470" w14:textId="77777777" w:rsidR="00F423BC" w:rsidRDefault="00F423BC">
      <w:pPr>
        <w:pStyle w:val="Body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</w:rPr>
      </w:pPr>
      <w:bookmarkStart w:id="0" w:name="_GoBack"/>
      <w:bookmarkEnd w:id="0"/>
    </w:p>
    <w:p w14:paraId="29B34ED8" w14:textId="77777777" w:rsidR="00F423BC" w:rsidRDefault="004211D0">
      <w:pPr>
        <w:pStyle w:val="Body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</w:rPr>
      </w:pPr>
      <w:r>
        <w:rPr>
          <w:rFonts w:ascii="Times New Roman" w:hAnsi="Times New Roman"/>
          <w:b/>
          <w:bCs/>
          <w:kern w:val="2"/>
          <w:sz w:val="24"/>
          <w:szCs w:val="24"/>
        </w:rPr>
        <w:t>(b)</w:t>
      </w:r>
    </w:p>
    <w:tbl>
      <w:tblPr>
        <w:tblW w:w="9698" w:type="dxa"/>
        <w:jc w:val="center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00"/>
        <w:gridCol w:w="2149"/>
        <w:gridCol w:w="1850"/>
        <w:gridCol w:w="972"/>
        <w:gridCol w:w="1239"/>
        <w:gridCol w:w="1416"/>
        <w:gridCol w:w="1172"/>
      </w:tblGrid>
      <w:tr w:rsidR="00F423BC" w14:paraId="25EE8819" w14:textId="77777777">
        <w:trPr>
          <w:trHeight w:val="222"/>
          <w:jc w:val="center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E48C5C" w14:textId="77777777" w:rsidR="00F423BC" w:rsidRDefault="004211D0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TUs at </w:t>
            </w:r>
          </w:p>
          <w:p w14:paraId="00E981B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5 kPa</w:t>
            </w:r>
          </w:p>
        </w:tc>
        <w:tc>
          <w:tcPr>
            <w:tcW w:w="2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2DAB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verage abundance (%)</w:t>
            </w:r>
          </w:p>
        </w:tc>
        <w:tc>
          <w:tcPr>
            <w:tcW w:w="1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2E95DF" w14:textId="77777777" w:rsidR="00F423BC" w:rsidRDefault="004211D0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ntribution to the </w:t>
            </w:r>
          </w:p>
          <w:p w14:paraId="3B38721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group similarity (%)</w:t>
            </w:r>
          </w:p>
        </w:tc>
        <w:tc>
          <w:tcPr>
            <w:tcW w:w="47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E28C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Taxonomic classification</w:t>
            </w:r>
          </w:p>
        </w:tc>
      </w:tr>
      <w:tr w:rsidR="00F423BC" w14:paraId="252BEAEB" w14:textId="77777777">
        <w:trPr>
          <w:trHeight w:val="292"/>
          <w:jc w:val="center"/>
        </w:trPr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E7F708" w14:textId="77777777" w:rsidR="00F423BC" w:rsidRDefault="00F423BC"/>
        </w:tc>
        <w:tc>
          <w:tcPr>
            <w:tcW w:w="21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FCC07A" w14:textId="77777777" w:rsidR="00F423BC" w:rsidRDefault="00F423BC"/>
        </w:tc>
        <w:tc>
          <w:tcPr>
            <w:tcW w:w="1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70E89A" w14:textId="77777777" w:rsidR="00F423BC" w:rsidRDefault="00F423BC"/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8457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Kingdo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CF6A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Subkingdom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F9FD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Phylum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3CAE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Genus</w:t>
            </w:r>
          </w:p>
        </w:tc>
      </w:tr>
      <w:tr w:rsidR="00F423BC" w14:paraId="4BE60E23" w14:textId="77777777">
        <w:trPr>
          <w:trHeight w:val="222"/>
          <w:jc w:val="center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FFB89" w14:textId="17E51860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1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1792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9.3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1CAD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4.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ECB9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34DF2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2CF9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197B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7C7F1CBF" w14:textId="77777777">
        <w:trPr>
          <w:trHeight w:val="222"/>
          <w:jc w:val="center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93991" w14:textId="4A90190B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4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25C4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4.6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9BE4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0.7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6222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A1DD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8C1B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C4AD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7170D490" w14:textId="77777777">
        <w:trPr>
          <w:trHeight w:val="222"/>
          <w:jc w:val="center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ED003" w14:textId="2AE68749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10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ECA0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3.4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A08B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7.8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D7D4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C892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B66E0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768E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27DB9820" w14:textId="77777777">
        <w:trPr>
          <w:trHeight w:val="222"/>
          <w:jc w:val="center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97864F" w14:textId="13B6A3FC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5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8510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4.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A3D1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5.9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634E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87FE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E74D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Ascomyco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B4317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  <w:t>Candida</w:t>
            </w:r>
          </w:p>
        </w:tc>
      </w:tr>
      <w:tr w:rsidR="00F423BC" w14:paraId="32CE0DED" w14:textId="77777777">
        <w:trPr>
          <w:trHeight w:val="222"/>
          <w:jc w:val="center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7DD04" w14:textId="6AE62A07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27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96B0A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5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4CEF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2.9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84A5B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D5F1C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98E8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E8B9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062F07B6" w14:textId="77777777">
        <w:trPr>
          <w:trHeight w:val="222"/>
          <w:jc w:val="center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9107F" w14:textId="325B1A09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lastRenderedPageBreak/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9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A91F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2.9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F2CB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2.5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33CD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23EE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3F73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0B86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2FF245F3" w14:textId="77777777">
        <w:trPr>
          <w:trHeight w:val="222"/>
          <w:jc w:val="center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77EBF" w14:textId="3A09B16D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42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D656F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4.1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D39CB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2.3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3122C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F180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8F30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Basidiomyco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FEF0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2BB74AB1" w14:textId="77777777">
        <w:trPr>
          <w:trHeight w:val="222"/>
          <w:jc w:val="center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243A8" w14:textId="106DF836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6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A6FB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2.1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C26F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2.1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035D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D431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434C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9AB8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2D423B47" w14:textId="77777777">
        <w:trPr>
          <w:trHeight w:val="222"/>
          <w:jc w:val="center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9358E" w14:textId="251BEDCF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19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8467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8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4918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2.0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F043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22741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CCB80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Ascomyco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DA3D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  <w:t>Candida</w:t>
            </w:r>
          </w:p>
        </w:tc>
      </w:tr>
      <w:tr w:rsidR="00F423BC" w14:paraId="5307323C" w14:textId="77777777">
        <w:trPr>
          <w:trHeight w:val="222"/>
          <w:jc w:val="center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8EF07" w14:textId="0CF9579B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13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6D06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2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152E9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8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8714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0D98C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A5BF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7C90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65A53DFE" w14:textId="77777777">
        <w:trPr>
          <w:trHeight w:val="222"/>
          <w:jc w:val="center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EFFD6" w14:textId="7CF5BB34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20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499EF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9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53F7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5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116F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BE8C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E510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7EDA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08FC31CB" w14:textId="77777777">
        <w:trPr>
          <w:trHeight w:val="222"/>
          <w:jc w:val="center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822B3" w14:textId="11D95DD6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34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67F64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5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100E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5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C6D5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B912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B4F6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1963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2ADDD165" w14:textId="77777777">
        <w:trPr>
          <w:trHeight w:val="222"/>
          <w:jc w:val="center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EF79C" w14:textId="7F431383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16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E04B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7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7FA0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EFF8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DF85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C3B8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5814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25D7113D" w14:textId="77777777">
        <w:trPr>
          <w:trHeight w:val="222"/>
          <w:jc w:val="center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6DD8B" w14:textId="6CDE9702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53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DECC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7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1222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3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7EAE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AF39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EA0C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6A8E0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10A90B2A" w14:textId="77777777">
        <w:trPr>
          <w:trHeight w:val="222"/>
          <w:jc w:val="center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D0636" w14:textId="5C990050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14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4102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0D379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2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93F0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4578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E70F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FAF6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0630E787" w14:textId="77777777">
        <w:trPr>
          <w:trHeight w:val="222"/>
          <w:jc w:val="center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E10B1" w14:textId="50449D9C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74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3263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5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F37D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2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D539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BF18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4E0B6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776B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55C3DB0D" w14:textId="77777777">
        <w:trPr>
          <w:trHeight w:val="222"/>
          <w:jc w:val="center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ED241" w14:textId="29770136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49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4C18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5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167E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1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BFF8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6CC9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2871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Ascomycot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4F12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20"/>
                <w:szCs w:val="20"/>
              </w:rPr>
              <w:t>Candida</w:t>
            </w:r>
          </w:p>
        </w:tc>
      </w:tr>
      <w:tr w:rsidR="00F423BC" w14:paraId="32812CFD" w14:textId="77777777">
        <w:trPr>
          <w:trHeight w:val="222"/>
          <w:jc w:val="center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76DEB" w14:textId="339ED35A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18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0B54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5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8182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9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3473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0DC6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4552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47FA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524F1BE3" w14:textId="77777777">
        <w:trPr>
          <w:trHeight w:val="222"/>
          <w:jc w:val="center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7B629" w14:textId="1421F4BC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12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40AF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5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5E89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9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9E06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26B3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D805C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38E1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</w:tbl>
    <w:p w14:paraId="3FEDC641" w14:textId="77777777" w:rsidR="00F423BC" w:rsidRDefault="00F423BC">
      <w:pPr>
        <w:pStyle w:val="Body"/>
        <w:widowControl w:val="0"/>
        <w:spacing w:line="240" w:lineRule="auto"/>
        <w:jc w:val="center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</w:rPr>
      </w:pPr>
    </w:p>
    <w:p w14:paraId="287EF229" w14:textId="77777777" w:rsidR="00F423BC" w:rsidRDefault="00F423BC">
      <w:pPr>
        <w:pStyle w:val="Body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</w:rPr>
      </w:pPr>
    </w:p>
    <w:p w14:paraId="291CC478" w14:textId="77777777" w:rsidR="00F423BC" w:rsidRDefault="004211D0">
      <w:pPr>
        <w:pStyle w:val="Body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</w:rPr>
      </w:pPr>
      <w:r>
        <w:rPr>
          <w:rFonts w:ascii="Times New Roman" w:hAnsi="Times New Roman"/>
          <w:b/>
          <w:bCs/>
          <w:kern w:val="2"/>
          <w:sz w:val="24"/>
          <w:szCs w:val="24"/>
        </w:rPr>
        <w:t>(c)</w:t>
      </w:r>
    </w:p>
    <w:tbl>
      <w:tblPr>
        <w:tblW w:w="10421" w:type="dxa"/>
        <w:jc w:val="center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59"/>
        <w:gridCol w:w="1702"/>
        <w:gridCol w:w="1983"/>
        <w:gridCol w:w="994"/>
        <w:gridCol w:w="1701"/>
        <w:gridCol w:w="1700"/>
        <w:gridCol w:w="1382"/>
      </w:tblGrid>
      <w:tr w:rsidR="00F423BC" w14:paraId="20F4ECFA" w14:textId="77777777">
        <w:trPr>
          <w:trHeight w:val="673"/>
          <w:jc w:val="center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A0490" w14:textId="77777777" w:rsidR="00F423BC" w:rsidRDefault="004211D0">
            <w:pPr>
              <w:pStyle w:val="Body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TUs at </w:t>
            </w:r>
          </w:p>
          <w:p w14:paraId="487DE167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7 kP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D052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verage abundance (%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AC596" w14:textId="77777777" w:rsidR="00F423BC" w:rsidRDefault="004211D0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ntribution to the </w:t>
            </w:r>
          </w:p>
          <w:p w14:paraId="327AFC5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group similarity (%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F37D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Kingd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E5A0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Subkingdom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14C8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Phylum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F1026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Genus</w:t>
            </w:r>
          </w:p>
        </w:tc>
      </w:tr>
      <w:tr w:rsidR="00F423BC" w14:paraId="301CE6C7" w14:textId="77777777">
        <w:trPr>
          <w:trHeight w:val="222"/>
          <w:jc w:val="center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33ECF6" w14:textId="795F6CC4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697C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7.7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94AE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10.4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4ADD0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D307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98C3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5EAC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7D2996F6" w14:textId="77777777">
        <w:trPr>
          <w:trHeight w:val="222"/>
          <w:jc w:val="center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CE3E40" w14:textId="15B8BCBD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3714E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6.3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A0B8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8.2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A296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3B7C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D1E5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19E0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68196A62" w14:textId="77777777">
        <w:trPr>
          <w:trHeight w:val="222"/>
          <w:jc w:val="center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162B0" w14:textId="4694E4CA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83D59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3.8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547D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4.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2AC8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05B5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D760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56DF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0E9E327A" w14:textId="77777777">
        <w:trPr>
          <w:trHeight w:val="222"/>
          <w:jc w:val="center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32BE3" w14:textId="53DF6004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767B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4.6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3104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B3649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763C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C930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242E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46D49F51" w14:textId="77777777">
        <w:trPr>
          <w:trHeight w:val="222"/>
          <w:jc w:val="center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32485" w14:textId="536EA8FC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CF6F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2.8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BCDE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3.8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7052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CF0F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E5517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2B69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2402A7A7" w14:textId="77777777">
        <w:trPr>
          <w:trHeight w:val="222"/>
          <w:jc w:val="center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0D10C" w14:textId="0D20C858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0A56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2.3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65DC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3.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84A5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914D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226F1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C115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7D073B2B" w14:textId="77777777">
        <w:trPr>
          <w:trHeight w:val="222"/>
          <w:jc w:val="center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6721D" w14:textId="08374816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B46EB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2.2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094F4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3.1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44CD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47DF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12415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620FD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51902E57" w14:textId="77777777">
        <w:trPr>
          <w:trHeight w:val="222"/>
          <w:jc w:val="center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5CF25" w14:textId="4BB9B3DE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86EE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2.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41B3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2.9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4F1C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B851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5D35C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5A24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36C526A6" w14:textId="77777777">
        <w:trPr>
          <w:trHeight w:val="222"/>
          <w:jc w:val="center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E90F1" w14:textId="703767D6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B3AB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2.2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8CED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2.7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486D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86CE4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4A5F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80518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7F66C84B" w14:textId="77777777">
        <w:trPr>
          <w:trHeight w:val="222"/>
          <w:jc w:val="center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89063" w14:textId="03D281FF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7F6E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3.7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742E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2.6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DE42B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1C25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A54D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6452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36549126" w14:textId="77777777">
        <w:trPr>
          <w:trHeight w:val="222"/>
          <w:jc w:val="center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EE620" w14:textId="33F5D387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F1D4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2.5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3542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2.6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160A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6678E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92EA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EA1D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1914D4AE" w14:textId="77777777">
        <w:trPr>
          <w:trHeight w:val="222"/>
          <w:jc w:val="center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12DED" w14:textId="129BD9CE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BD61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6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1B10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2.2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271F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B626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BA05E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81EAA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0CB11AC5" w14:textId="77777777">
        <w:trPr>
          <w:trHeight w:val="222"/>
          <w:jc w:val="center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2FC4EB" w14:textId="06B4DC83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23D9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1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0C77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3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1916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4D0F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1BA2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F078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6CD8DD86" w14:textId="77777777">
        <w:trPr>
          <w:trHeight w:val="222"/>
          <w:jc w:val="center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C9EAF" w14:textId="2F2F8DFD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04C0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5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0B78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2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E84D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A5C0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88BE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BC1D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2741FF90" w14:textId="77777777">
        <w:trPr>
          <w:trHeight w:val="222"/>
          <w:jc w:val="center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B75E41" w14:textId="5F546AEC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A7D82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6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B2EC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2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E320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32170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B25C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D4941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6B13DCC0" w14:textId="77777777">
        <w:trPr>
          <w:trHeight w:val="222"/>
          <w:jc w:val="center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5FC8C" w14:textId="669BFF96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E65A6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0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70F9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CE19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7A61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A9AD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2FA9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7ECCCA65" w14:textId="77777777">
        <w:trPr>
          <w:trHeight w:val="222"/>
          <w:jc w:val="center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089B9F" w14:textId="37A5CA2F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715E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2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105F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.1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F42B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DEC90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3295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6155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1CBC0437" w14:textId="77777777">
        <w:trPr>
          <w:trHeight w:val="222"/>
          <w:jc w:val="center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D7C35" w14:textId="2ED4FB9E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lastRenderedPageBreak/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12A5F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8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4DA3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9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4CE7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0AA0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18AF3A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743A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489AFFC2" w14:textId="77777777">
        <w:trPr>
          <w:trHeight w:val="222"/>
          <w:jc w:val="center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A6694" w14:textId="28F32A98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E293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7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0CB2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8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3F31C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63EA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E0A2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71A5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21BBFB4A" w14:textId="77777777">
        <w:trPr>
          <w:trHeight w:val="222"/>
          <w:jc w:val="center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28220" w14:textId="43394F1B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6FED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5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7C13DD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8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2EC3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DA9A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Glomeromycot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2BFF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Glomeromycete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A4A9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5D3345E0" w14:textId="77777777">
        <w:trPr>
          <w:trHeight w:val="222"/>
          <w:jc w:val="center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41289" w14:textId="796277F1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7E4A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5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BB3D6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5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E3E8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192C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92FD1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C3612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1EE0B33C" w14:textId="77777777">
        <w:trPr>
          <w:trHeight w:val="222"/>
          <w:jc w:val="center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C8D73" w14:textId="0D1E1106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B3DE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6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A2D1E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5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BAF4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61577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5746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F7D25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  <w:tr w:rsidR="00F423BC" w14:paraId="1B8132B1" w14:textId="77777777">
        <w:trPr>
          <w:trHeight w:val="222"/>
          <w:jc w:val="center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8C084" w14:textId="20655EAE" w:rsidR="00F423BC" w:rsidRDefault="00623AF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OTU</w:t>
            </w:r>
            <w:r w:rsidR="004211D0">
              <w:rPr>
                <w:rFonts w:ascii="Times New Roman" w:hAnsi="Times New Roman"/>
                <w:kern w:val="2"/>
                <w:sz w:val="20"/>
                <w:szCs w:val="20"/>
              </w:rPr>
              <w:t xml:space="preserve"> 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E58E0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6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7469C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5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0BFB4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Fung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B3746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Dikary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6B58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E781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unclassified</w:t>
            </w:r>
          </w:p>
        </w:tc>
      </w:tr>
    </w:tbl>
    <w:p w14:paraId="46827635" w14:textId="77777777" w:rsidR="00F423BC" w:rsidRDefault="00F423BC">
      <w:pPr>
        <w:pStyle w:val="Body"/>
        <w:widowControl w:val="0"/>
        <w:spacing w:line="240" w:lineRule="auto"/>
        <w:jc w:val="center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</w:rPr>
      </w:pPr>
    </w:p>
    <w:sectPr w:rsidR="00F423BC">
      <w:headerReference w:type="default" r:id="rId7"/>
      <w:footerReference w:type="default" r:id="rId8"/>
      <w:pgSz w:w="11900" w:h="16840"/>
      <w:pgMar w:top="851" w:right="851" w:bottom="851" w:left="85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CBFA2E" w14:textId="77777777" w:rsidR="008A7EC0" w:rsidRDefault="004211D0">
      <w:r>
        <w:separator/>
      </w:r>
    </w:p>
  </w:endnote>
  <w:endnote w:type="continuationSeparator" w:id="0">
    <w:p w14:paraId="38DEC481" w14:textId="77777777" w:rsidR="008A7EC0" w:rsidRDefault="00421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3BE8E" w14:textId="77777777" w:rsidR="00F423BC" w:rsidRDefault="00F423BC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6F7625" w14:textId="77777777" w:rsidR="008A7EC0" w:rsidRDefault="004211D0">
      <w:r>
        <w:separator/>
      </w:r>
    </w:p>
  </w:footnote>
  <w:footnote w:type="continuationSeparator" w:id="0">
    <w:p w14:paraId="144C13FF" w14:textId="77777777" w:rsidR="008A7EC0" w:rsidRDefault="004211D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CFD602" w14:textId="77777777" w:rsidR="00F423BC" w:rsidRDefault="00F423BC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F423BC"/>
    <w:rsid w:val="001544B7"/>
    <w:rsid w:val="00417668"/>
    <w:rsid w:val="004211D0"/>
    <w:rsid w:val="005A565E"/>
    <w:rsid w:val="005B530B"/>
    <w:rsid w:val="00623AFF"/>
    <w:rsid w:val="008A7EC0"/>
    <w:rsid w:val="008E7493"/>
    <w:rsid w:val="00B5723F"/>
    <w:rsid w:val="00F4082F"/>
    <w:rsid w:val="00F423BC"/>
    <w:rsid w:val="00FC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7155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SG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6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65E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SG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6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65E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5</Words>
  <Characters>4309</Characters>
  <Application>Microsoft Macintosh Word</Application>
  <DocSecurity>0</DocSecurity>
  <Lines>35</Lines>
  <Paragraphs>10</Paragraphs>
  <ScaleCrop>false</ScaleCrop>
  <Company>SCELSE</Company>
  <LinksUpToDate>false</LinksUpToDate>
  <CharactersWithSpaces>5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cott rice</cp:lastModifiedBy>
  <cp:revision>3</cp:revision>
  <dcterms:created xsi:type="dcterms:W3CDTF">2017-06-11T23:22:00Z</dcterms:created>
  <dcterms:modified xsi:type="dcterms:W3CDTF">2017-06-11T23:22:00Z</dcterms:modified>
</cp:coreProperties>
</file>